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E018F" w14:textId="47E0DD46" w:rsidR="004F0858" w:rsidRPr="00106C3A" w:rsidRDefault="004F0858" w:rsidP="004F0858">
      <w:pPr>
        <w:pStyle w:val="paragraph"/>
        <w:spacing w:before="0" w:beforeAutospacing="0" w:after="0" w:afterAutospacing="0" w:line="276" w:lineRule="auto"/>
        <w:textAlignment w:val="baseline"/>
        <w:rPr>
          <w:bCs/>
          <w:lang w:val="en-US"/>
        </w:rPr>
      </w:pPr>
      <w:r w:rsidRPr="00106C3A">
        <w:rPr>
          <w:lang w:val="en-US"/>
        </w:rPr>
        <w:t>S1</w:t>
      </w:r>
      <w:r w:rsidR="00DD5F7E">
        <w:rPr>
          <w:lang w:val="en-US"/>
        </w:rPr>
        <w:t xml:space="preserve"> Table</w:t>
      </w:r>
      <w:r w:rsidRPr="00106C3A">
        <w:rPr>
          <w:lang w:val="en-US"/>
        </w:rPr>
        <w:t>.</w:t>
      </w:r>
      <w:r w:rsidRPr="00106C3A">
        <w:rPr>
          <w:bCs/>
          <w:lang w:val="en-US"/>
        </w:rPr>
        <w:t xml:space="preserve"> </w:t>
      </w:r>
      <w:r w:rsidRPr="00106C3A">
        <w:rPr>
          <w:lang w:val="en-US"/>
        </w:rPr>
        <w:t xml:space="preserve">Methodological quality assessment summary. </w:t>
      </w:r>
    </w:p>
    <w:tbl>
      <w:tblPr>
        <w:tblStyle w:val="TableGrid"/>
        <w:tblpPr w:leftFromText="180" w:rightFromText="180" w:vertAnchor="text" w:tblpXSpec="center" w:tblpY="1"/>
        <w:tblOverlap w:val="never"/>
        <w:tblW w:w="8926" w:type="dxa"/>
        <w:tblLayout w:type="fixed"/>
        <w:tblLook w:val="04A0" w:firstRow="1" w:lastRow="0" w:firstColumn="1" w:lastColumn="0" w:noHBand="0" w:noVBand="1"/>
      </w:tblPr>
      <w:tblGrid>
        <w:gridCol w:w="1356"/>
        <w:gridCol w:w="460"/>
        <w:gridCol w:w="460"/>
        <w:gridCol w:w="460"/>
        <w:gridCol w:w="460"/>
        <w:gridCol w:w="460"/>
        <w:gridCol w:w="460"/>
        <w:gridCol w:w="461"/>
        <w:gridCol w:w="461"/>
        <w:gridCol w:w="461"/>
        <w:gridCol w:w="461"/>
        <w:gridCol w:w="556"/>
        <w:gridCol w:w="366"/>
        <w:gridCol w:w="484"/>
        <w:gridCol w:w="461"/>
        <w:gridCol w:w="461"/>
        <w:gridCol w:w="638"/>
      </w:tblGrid>
      <w:tr w:rsidR="00106C3A" w:rsidRPr="00106C3A" w14:paraId="6526AB1E" w14:textId="77777777" w:rsidTr="00134705">
        <w:trPr>
          <w:cantSplit/>
          <w:trHeight w:val="6936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A0E8B02" w14:textId="77777777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b/>
                <w:sz w:val="18"/>
                <w:szCs w:val="18"/>
              </w:rPr>
              <w:t>Referenc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1AF7D78C" w14:textId="0799E743" w:rsidR="00106C3A" w:rsidRPr="00106C3A" w:rsidRDefault="00106C3A" w:rsidP="00173DF4">
            <w:pPr>
              <w:pStyle w:val="NoSpacing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A clear description of the inclusion and exclusion criteria was provided*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3114C73D" w14:textId="3F42007B" w:rsidR="00106C3A" w:rsidRPr="00106C3A" w:rsidRDefault="00106C3A" w:rsidP="00173DF4">
            <w:pPr>
              <w:pStyle w:val="NoSpacing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 xml:space="preserve">The trials were </w:t>
            </w:r>
            <w:proofErr w:type="spellStart"/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randomi</w:t>
            </w:r>
            <w:r w:rsidR="004E059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052C3D8A" w14:textId="77777777" w:rsidR="00106C3A" w:rsidRPr="00106C3A" w:rsidRDefault="00106C3A" w:rsidP="00173DF4">
            <w:pPr>
              <w:pStyle w:val="NoSpacing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The method used to generate the random allocation sequence was described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0D418A76" w14:textId="77777777" w:rsidR="00106C3A" w:rsidRPr="00106C3A" w:rsidRDefault="00106C3A" w:rsidP="00173DF4">
            <w:pPr>
              <w:pStyle w:val="NoSpacing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Treatment order was counterbalanced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2669949B" w14:textId="3649BB79" w:rsidR="00106C3A" w:rsidRPr="00106C3A" w:rsidRDefault="00106C3A" w:rsidP="00173DF4">
            <w:pPr>
              <w:pStyle w:val="NoSpacing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Sample size was justified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3B76B994" w14:textId="45A9EB65" w:rsidR="00106C3A" w:rsidRPr="00106C3A" w:rsidRDefault="00106C3A" w:rsidP="00173DF4">
            <w:pPr>
              <w:pStyle w:val="NoSpacing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Attempts were made to control and/or monitor pre-trial conditions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54BA303E" w14:textId="22B864C0" w:rsidR="00106C3A" w:rsidRPr="00106C3A" w:rsidRDefault="00106C3A" w:rsidP="00173DF4">
            <w:pPr>
              <w:pStyle w:val="NoSpacing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Design incorporated measures of important baseline variables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05D98D53" w14:textId="77777777" w:rsidR="00106C3A" w:rsidRPr="00106C3A" w:rsidRDefault="00106C3A" w:rsidP="00173DF4">
            <w:pPr>
              <w:pStyle w:val="NoSpacing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Subjects were blinded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14BAD12D" w14:textId="77777777" w:rsidR="00106C3A" w:rsidRPr="00106C3A" w:rsidRDefault="00106C3A" w:rsidP="00173DF4">
            <w:pPr>
              <w:pStyle w:val="NoSpacing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Methods and successfulness of blinding were described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5DF7565B" w14:textId="77777777" w:rsidR="00106C3A" w:rsidRPr="00106C3A" w:rsidRDefault="00106C3A" w:rsidP="00173DF4">
            <w:pPr>
              <w:pStyle w:val="NoSpacing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Details were provided regarding the inability of a subject to complete study requirements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74B8C4EF" w14:textId="77777777" w:rsidR="00106C3A" w:rsidRPr="00106C3A" w:rsidRDefault="00106C3A" w:rsidP="00173DF4">
            <w:pPr>
              <w:pStyle w:val="NoSpacing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Statistical methods used to compare groups for primary outcome measure(s), and methods for additional analyses were described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6F6809E5" w14:textId="77777777" w:rsidR="00106C3A" w:rsidRPr="00106C3A" w:rsidRDefault="00106C3A" w:rsidP="00173DF4">
            <w:pPr>
              <w:pStyle w:val="NoSpacing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Both point measures and measures of variability for the primary outcome were provided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055086D0" w14:textId="77777777" w:rsidR="00106C3A" w:rsidRPr="00106C3A" w:rsidRDefault="00106C3A" w:rsidP="00173DF4">
            <w:pPr>
              <w:pStyle w:val="NoSpacing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The results of between groups statistical comparisons were reported for the primary outcome measures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164B09CA" w14:textId="77777777" w:rsidR="00106C3A" w:rsidRPr="00106C3A" w:rsidRDefault="00106C3A" w:rsidP="00173DF4">
            <w:pPr>
              <w:pStyle w:val="NoSpacing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Reproducibility of the primary outcome measure(s) was reported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57C35370" w14:textId="7054C148" w:rsidR="00106C3A" w:rsidRPr="00106C3A" w:rsidRDefault="00106C3A" w:rsidP="00173DF4">
            <w:pPr>
              <w:pStyle w:val="NoSpacing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proofErr w:type="spellStart"/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familiari</w:t>
            </w:r>
            <w:r w:rsidR="004E059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ation</w:t>
            </w:r>
            <w:proofErr w:type="spellEnd"/>
            <w:r w:rsidRPr="00106C3A">
              <w:rPr>
                <w:rFonts w:ascii="Times New Roman" w:hAnsi="Times New Roman" w:cs="Times New Roman"/>
                <w:sz w:val="18"/>
                <w:szCs w:val="18"/>
              </w:rPr>
              <w:t xml:space="preserve"> of the performance test was conducted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B64CD58" w14:textId="77777777" w:rsidR="00106C3A" w:rsidRPr="00106C3A" w:rsidRDefault="00106C3A" w:rsidP="00A1193E">
            <w:pPr>
              <w:pStyle w:val="NoSpacing"/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b/>
                <w:sz w:val="18"/>
                <w:szCs w:val="18"/>
              </w:rPr>
              <w:t>Total Score (%)</w:t>
            </w:r>
          </w:p>
        </w:tc>
      </w:tr>
      <w:tr w:rsidR="00106C3A" w:rsidRPr="00106C3A" w14:paraId="4DF3E634" w14:textId="77777777" w:rsidTr="00134705">
        <w:trPr>
          <w:trHeight w:val="369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842432" w14:textId="3CAC0EDF" w:rsidR="00106C3A" w:rsidRPr="00106C3A" w:rsidRDefault="00106C3A" w:rsidP="00A1193E">
            <w:pPr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106C3A">
              <w:rPr>
                <w:bCs/>
                <w:sz w:val="18"/>
                <w:szCs w:val="18"/>
              </w:rPr>
              <w:t xml:space="preserve">Bascom et al. </w:t>
            </w:r>
            <w:r w:rsidRPr="00106C3A">
              <w:rPr>
                <w:sz w:val="18"/>
                <w:szCs w:val="18"/>
              </w:rPr>
              <w:t>(</w:t>
            </w:r>
            <w:r w:rsidRPr="00106C3A">
              <w:rPr>
                <w:bCs/>
                <w:sz w:val="18"/>
                <w:szCs w:val="18"/>
              </w:rPr>
              <w:t>1992)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6D77D7" w14:textId="052BA732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9B5F9A" w14:textId="39B4C141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AF7162" w14:textId="546C0493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9D9FA8" w14:textId="4EF866ED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02CED1" w14:textId="2A915EAD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C4F925" w14:textId="25E9DEC0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96FCBF" w14:textId="181345AB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6B1257" w14:textId="36646366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1FDC47" w14:textId="4FACDFC0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527937" w14:textId="76B9E3FB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0122B3" w14:textId="3610B75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9D0046" w14:textId="3A5688B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204FB3" w14:textId="24C74426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5A3C17" w14:textId="5291435A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C03378" w14:textId="29D1C849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8358D6" w14:textId="5CE5CBDA" w:rsidR="00106C3A" w:rsidRPr="00106C3A" w:rsidRDefault="00134705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9</w:t>
            </w:r>
          </w:p>
        </w:tc>
      </w:tr>
      <w:tr w:rsidR="00106C3A" w:rsidRPr="00106C3A" w14:paraId="5FF3B718" w14:textId="77777777" w:rsidTr="00134705">
        <w:trPr>
          <w:trHeight w:val="369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506C61" w14:textId="6DFA337F" w:rsidR="00106C3A" w:rsidRPr="00106C3A" w:rsidRDefault="00106C3A" w:rsidP="00A1193E">
            <w:pPr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106C3A">
              <w:rPr>
                <w:bCs/>
                <w:color w:val="212121"/>
                <w:sz w:val="18"/>
                <w:szCs w:val="18"/>
              </w:rPr>
              <w:t xml:space="preserve">Beer et al. </w:t>
            </w:r>
            <w:r w:rsidRPr="00106C3A">
              <w:rPr>
                <w:sz w:val="18"/>
                <w:szCs w:val="18"/>
              </w:rPr>
              <w:t>(</w:t>
            </w:r>
            <w:r w:rsidRPr="00106C3A">
              <w:rPr>
                <w:bCs/>
                <w:color w:val="212121"/>
                <w:sz w:val="18"/>
                <w:szCs w:val="18"/>
              </w:rPr>
              <w:t>2017)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5AABF8" w14:textId="36D25671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83FDB2" w14:textId="1D49D8E9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A85CC5" w14:textId="1314BC60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FBD9DF" w14:textId="018BDBA5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E1ED7F" w14:textId="6D760D33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60DE6D" w14:textId="64E54993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41EBC3" w14:textId="4B446EEF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FE94E6" w14:textId="642E94DE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A1AD1B" w14:textId="4FF0501E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7AA34C" w14:textId="2BFBB819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D7872E" w14:textId="5E1220E3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69D11E" w14:textId="7884996D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884AD4" w14:textId="11FED932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06F7FC" w14:textId="20D8391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44DD1" w14:textId="1B609B32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A51E0" w14:textId="437537BD" w:rsidR="00106C3A" w:rsidRPr="00106C3A" w:rsidRDefault="00134705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5</w:t>
            </w:r>
          </w:p>
        </w:tc>
      </w:tr>
      <w:tr w:rsidR="00106C3A" w:rsidRPr="00106C3A" w14:paraId="43DA44C6" w14:textId="77777777" w:rsidTr="00134705">
        <w:trPr>
          <w:trHeight w:val="369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751CB5" w14:textId="77777777" w:rsidR="00106C3A" w:rsidRPr="00106C3A" w:rsidRDefault="00106C3A" w:rsidP="00A1193E">
            <w:pPr>
              <w:rPr>
                <w:sz w:val="18"/>
                <w:szCs w:val="18"/>
              </w:rPr>
            </w:pPr>
            <w:r w:rsidRPr="00106C3A">
              <w:rPr>
                <w:sz w:val="18"/>
                <w:szCs w:val="18"/>
              </w:rPr>
              <w:t>Blacker et</w:t>
            </w:r>
          </w:p>
          <w:p w14:paraId="6C0AB361" w14:textId="3D49ED3E" w:rsidR="00106C3A" w:rsidRPr="00106C3A" w:rsidRDefault="00106C3A" w:rsidP="00A1193E">
            <w:pPr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106C3A">
              <w:rPr>
                <w:sz w:val="18"/>
                <w:szCs w:val="18"/>
              </w:rPr>
              <w:t>al. (2021)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908533" w14:textId="24D7D179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52E432" w14:textId="401B4F8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0936F2" w14:textId="72C6F237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8DA127" w14:textId="554711B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6C3AB1" w14:textId="227F0B9F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149D3A" w14:textId="691E23BF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E07689" w14:textId="444E509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305603" w14:textId="0B76BAE0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541769" w14:textId="49F6D45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12DA0E" w14:textId="1D3C7375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442CCC" w14:textId="33261A49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773C31" w14:textId="57CB20A2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4CF27B" w14:textId="26AFD6F2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EA24EE" w14:textId="243CCE67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97A198" w14:textId="4BC71B36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1F039B" w14:textId="0AA45DDA" w:rsidR="00106C3A" w:rsidRPr="00106C3A" w:rsidRDefault="00201122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</w:tr>
      <w:tr w:rsidR="00106C3A" w:rsidRPr="00106C3A" w14:paraId="4124EBBC" w14:textId="77777777" w:rsidTr="00134705">
        <w:trPr>
          <w:trHeight w:val="369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D3640" w14:textId="26C829CA" w:rsidR="00106C3A" w:rsidRPr="00106C3A" w:rsidRDefault="00106C3A" w:rsidP="00A1193E">
            <w:pPr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proofErr w:type="spellStart"/>
            <w:r w:rsidRPr="00106C3A">
              <w:rPr>
                <w:bCs/>
                <w:color w:val="212121"/>
                <w:sz w:val="18"/>
                <w:szCs w:val="18"/>
              </w:rPr>
              <w:t>Botek</w:t>
            </w:r>
            <w:proofErr w:type="spellEnd"/>
            <w:r w:rsidRPr="00106C3A">
              <w:rPr>
                <w:bCs/>
                <w:color w:val="212121"/>
                <w:sz w:val="18"/>
                <w:szCs w:val="18"/>
              </w:rPr>
              <w:t xml:space="preserve"> et al. </w:t>
            </w:r>
            <w:r w:rsidRPr="00106C3A">
              <w:rPr>
                <w:sz w:val="18"/>
                <w:szCs w:val="18"/>
              </w:rPr>
              <w:t>(</w:t>
            </w:r>
            <w:r w:rsidRPr="00106C3A">
              <w:rPr>
                <w:bCs/>
                <w:color w:val="212121"/>
                <w:sz w:val="18"/>
                <w:szCs w:val="18"/>
              </w:rPr>
              <w:t>2015)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66F250" w14:textId="559E26A7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6AE8B0" w14:textId="6D8D92E0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6D8B12" w14:textId="55811031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7CF0EE" w14:textId="7A3F7DD3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33A791" w14:textId="70CB0FA5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B015A2" w14:textId="738C6F0F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3AA4EB" w14:textId="13F5DB72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D5A6A1" w14:textId="271313D3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0FFE46" w14:textId="7A3D4B3A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9A7961" w14:textId="71ABA6CA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2F4FAF" w14:textId="612A7B9B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10D76D" w14:textId="35D4DCA0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2524D3" w14:textId="4220AE82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8D09B3" w14:textId="1D774049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B9E9FF" w14:textId="02E9F42F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52D0E6" w14:textId="54FAF178" w:rsidR="00106C3A" w:rsidRPr="00106C3A" w:rsidRDefault="0023130D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0</w:t>
            </w:r>
          </w:p>
        </w:tc>
      </w:tr>
      <w:tr w:rsidR="00106C3A" w:rsidRPr="00106C3A" w14:paraId="4A319AC1" w14:textId="77777777" w:rsidTr="00134705">
        <w:trPr>
          <w:trHeight w:val="369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D02BE6" w14:textId="09B90B1C" w:rsidR="00106C3A" w:rsidRPr="00106C3A" w:rsidRDefault="00106C3A" w:rsidP="00A1193E">
            <w:pPr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proofErr w:type="spellStart"/>
            <w:r w:rsidRPr="00106C3A">
              <w:rPr>
                <w:sz w:val="18"/>
                <w:szCs w:val="18"/>
              </w:rPr>
              <w:t>Botek</w:t>
            </w:r>
            <w:proofErr w:type="spellEnd"/>
            <w:r w:rsidRPr="00106C3A">
              <w:rPr>
                <w:sz w:val="18"/>
                <w:szCs w:val="18"/>
              </w:rPr>
              <w:t xml:space="preserve"> et al. (</w:t>
            </w:r>
            <w:r w:rsidRPr="00106C3A">
              <w:rPr>
                <w:bCs/>
                <w:color w:val="212121"/>
                <w:sz w:val="18"/>
                <w:szCs w:val="18"/>
              </w:rPr>
              <w:t>2018)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0B4D3" w14:textId="31B44793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95EB2D" w14:textId="74133E3A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C118F" w14:textId="214733D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EA9096" w14:textId="439C1020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B9AB39" w14:textId="552379BC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A96A6" w14:textId="06FEB285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A2628D" w14:textId="1981918C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ABABFD" w14:textId="2D902D2B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B6D8DA" w14:textId="19F992C9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A9ECDA" w14:textId="34B79226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F02FE0" w14:textId="016E81A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69858F" w14:textId="07702F26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3588FB" w14:textId="75CD6B9E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635E8B" w14:textId="60EA7A2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2EECC4" w14:textId="1E5CB0C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3DCEC1" w14:textId="6D2A0DF1" w:rsidR="00106C3A" w:rsidRPr="00106C3A" w:rsidRDefault="0023130D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0</w:t>
            </w:r>
          </w:p>
        </w:tc>
      </w:tr>
      <w:tr w:rsidR="00106C3A" w:rsidRPr="00106C3A" w14:paraId="06A0BA10" w14:textId="77777777" w:rsidTr="00134705">
        <w:trPr>
          <w:trHeight w:val="369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3482C0" w14:textId="4D4D8E96" w:rsidR="00106C3A" w:rsidRPr="00106C3A" w:rsidRDefault="00106C3A" w:rsidP="00A1193E">
            <w:pPr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proofErr w:type="spellStart"/>
            <w:r w:rsidRPr="00106C3A">
              <w:rPr>
                <w:sz w:val="18"/>
                <w:szCs w:val="18"/>
              </w:rPr>
              <w:t>Dahan</w:t>
            </w:r>
            <w:proofErr w:type="spellEnd"/>
            <w:r w:rsidRPr="00106C3A">
              <w:rPr>
                <w:sz w:val="18"/>
                <w:szCs w:val="18"/>
              </w:rPr>
              <w:t xml:space="preserve"> et al. (1995)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8EF2B" w14:textId="00A036D0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4C225C" w14:textId="1D637AA5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CEDFD1" w14:textId="0C64BE73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6D17D7" w14:textId="0FEAEABB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384E74" w14:textId="423BB275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26663A" w14:textId="0739FC46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2C6762" w14:textId="568FC96B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86E9CD" w14:textId="652EEC5B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822A1F" w14:textId="0C917DFF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96CD03" w14:textId="449B5EBA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43DF8D" w14:textId="178DDD2A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E420FA" w14:textId="386A54B2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D2014B" w14:textId="6240129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0FA29" w14:textId="22D1B55A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09EDCE" w14:textId="62270E0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F4DBCB" w14:textId="06A38888" w:rsidR="00106C3A" w:rsidRPr="00106C3A" w:rsidRDefault="00B402B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</w:tr>
      <w:tr w:rsidR="00106C3A" w:rsidRPr="00106C3A" w14:paraId="1680736A" w14:textId="77777777" w:rsidTr="00134705">
        <w:trPr>
          <w:trHeight w:val="369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0EBDF2" w14:textId="5E12D070" w:rsidR="00106C3A" w:rsidRPr="00106C3A" w:rsidRDefault="00106C3A" w:rsidP="00A1193E">
            <w:pPr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106C3A">
              <w:rPr>
                <w:bCs/>
                <w:color w:val="212121"/>
                <w:sz w:val="18"/>
                <w:szCs w:val="18"/>
              </w:rPr>
              <w:t xml:space="preserve">Dart et al. </w:t>
            </w:r>
            <w:r w:rsidRPr="00106C3A">
              <w:rPr>
                <w:sz w:val="18"/>
                <w:szCs w:val="18"/>
              </w:rPr>
              <w:t>(</w:t>
            </w:r>
            <w:r w:rsidRPr="00106C3A">
              <w:rPr>
                <w:bCs/>
                <w:color w:val="212121"/>
                <w:sz w:val="18"/>
                <w:szCs w:val="18"/>
              </w:rPr>
              <w:t>2017)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99DE58" w14:textId="1F077E09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F3C709" w14:textId="61B67C47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2781C8" w14:textId="30CAA1C3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AAA383" w14:textId="68AC73E1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F8180" w14:textId="477446E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27EC16" w14:textId="342B5D0E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98C0A2" w14:textId="7E9DBEC5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231357" w14:textId="04AC7FDC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1B22CF" w14:textId="45DA203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131A05" w14:textId="21CAADD2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D9FBD9" w14:textId="5C12E2FA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9F78FE" w14:textId="5B9A7A7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F174DA" w14:textId="50592BC7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76E800" w14:textId="50B673AF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AEFA48" w14:textId="07F15780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C44B10" w14:textId="6E56911D" w:rsidR="00106C3A" w:rsidRPr="00106C3A" w:rsidRDefault="00521960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.4</w:t>
            </w:r>
          </w:p>
        </w:tc>
      </w:tr>
      <w:tr w:rsidR="00106C3A" w:rsidRPr="00106C3A" w14:paraId="7A996E97" w14:textId="77777777" w:rsidTr="00134705">
        <w:trPr>
          <w:trHeight w:val="369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55B959" w14:textId="45BD2BF8" w:rsidR="00106C3A" w:rsidRPr="00106C3A" w:rsidRDefault="00106C3A" w:rsidP="00A1193E">
            <w:pPr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106C3A">
              <w:rPr>
                <w:bCs/>
                <w:sz w:val="18"/>
                <w:szCs w:val="18"/>
              </w:rPr>
              <w:t xml:space="preserve">Easton et al. </w:t>
            </w:r>
            <w:r w:rsidRPr="00106C3A">
              <w:rPr>
                <w:sz w:val="18"/>
                <w:szCs w:val="18"/>
              </w:rPr>
              <w:t>(</w:t>
            </w:r>
            <w:r w:rsidRPr="00106C3A">
              <w:rPr>
                <w:bCs/>
                <w:sz w:val="18"/>
                <w:szCs w:val="18"/>
              </w:rPr>
              <w:t>1988)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B4926D" w14:textId="67E5353C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624C9E" w14:textId="5F381DBB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222E54" w14:textId="06D96E19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5819B1" w14:textId="5E615C6B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DE7896" w14:textId="58235C92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C4F1CD" w14:textId="49B3CF9D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7D211B" w14:textId="123098D3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6C0EA2" w14:textId="6D638182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329CC5" w14:textId="5BD1051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B513A7" w14:textId="7CBD538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BF983A" w14:textId="0639DB1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3FC981" w14:textId="749645EF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222AEF" w14:textId="4405E07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F8A3FE" w14:textId="6ED99D11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B83664" w14:textId="2D6B8B30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0B827A" w14:textId="2409E6E7" w:rsidR="00106C3A" w:rsidRPr="00106C3A" w:rsidRDefault="00521960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7</w:t>
            </w:r>
          </w:p>
        </w:tc>
      </w:tr>
      <w:tr w:rsidR="00106C3A" w:rsidRPr="00106C3A" w14:paraId="1DEA0B64" w14:textId="77777777" w:rsidTr="00134705">
        <w:trPr>
          <w:trHeight w:val="369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48503A" w14:textId="1A1A8A12" w:rsidR="00106C3A" w:rsidRPr="00106C3A" w:rsidRDefault="00106C3A" w:rsidP="00A1193E">
            <w:pPr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106C3A">
              <w:rPr>
                <w:sz w:val="18"/>
                <w:szCs w:val="18"/>
              </w:rPr>
              <w:t>Georgopoulos et al. (1990)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3A7DB0" w14:textId="0A3B4A9D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F4A0C1" w14:textId="50F79FEA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C7E174" w14:textId="07FECDC5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211B12" w14:textId="5528BA6F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186C03" w14:textId="0A3DCA45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F48D47" w14:textId="1FAA220F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DC9CA2" w14:textId="16851330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71C365" w14:textId="7F856485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40A68D" w14:textId="73715D7E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4269A9" w14:textId="5F1C928C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DC2461" w14:textId="662EF4BA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6C689D" w14:textId="326F64AE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F644E6" w14:textId="76762A45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46B7DC" w14:textId="73C2A772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0833D0" w14:textId="586C2AF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B87193" w14:textId="5E753071" w:rsidR="00106C3A" w:rsidRPr="00106C3A" w:rsidRDefault="00521960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</w:tr>
      <w:tr w:rsidR="00106C3A" w:rsidRPr="00106C3A" w14:paraId="25B194CB" w14:textId="77777777" w:rsidTr="00134705">
        <w:trPr>
          <w:trHeight w:val="369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C3BFE3" w14:textId="001B7324" w:rsidR="00106C3A" w:rsidRPr="00106C3A" w:rsidRDefault="00106C3A" w:rsidP="00A1193E">
            <w:pPr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106C3A">
              <w:rPr>
                <w:bCs/>
                <w:color w:val="000000" w:themeColor="text1"/>
                <w:sz w:val="18"/>
                <w:szCs w:val="18"/>
              </w:rPr>
              <w:t xml:space="preserve">Harshman et al. </w:t>
            </w:r>
            <w:r w:rsidRPr="00106C3A">
              <w:rPr>
                <w:color w:val="000000" w:themeColor="text1"/>
                <w:sz w:val="18"/>
                <w:szCs w:val="18"/>
              </w:rPr>
              <w:t>(</w:t>
            </w:r>
            <w:r w:rsidRPr="00106C3A">
              <w:rPr>
                <w:bCs/>
                <w:color w:val="000000" w:themeColor="text1"/>
                <w:sz w:val="18"/>
                <w:szCs w:val="18"/>
              </w:rPr>
              <w:t>2015)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A54906" w14:textId="59692BCA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EF31AF" w14:textId="6CE9ED3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5203DA" w14:textId="44B669C7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6AB703" w14:textId="29C2628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FBA875" w14:textId="46BAC14C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7A7D74" w14:textId="0E354BBF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2B82A9" w14:textId="2DA7877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407E16" w14:textId="0F0425F1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450FA3" w14:textId="0F218D16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75AD9F" w14:textId="436B4252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92523A" w14:textId="152E3CE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694E04" w14:textId="29E2BDA3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E2CC37" w14:textId="7A91E2A3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301980" w14:textId="0D9EBEF9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4EF9F9" w14:textId="1E1101FE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D8A152" w14:textId="23746EE7" w:rsidR="00106C3A" w:rsidRPr="00106C3A" w:rsidRDefault="00521960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</w:tr>
      <w:tr w:rsidR="00106C3A" w:rsidRPr="00106C3A" w14:paraId="730A0099" w14:textId="77777777" w:rsidTr="00134705">
        <w:trPr>
          <w:trHeight w:val="369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A1503E" w14:textId="4621F1FC" w:rsidR="00106C3A" w:rsidRPr="00106C3A" w:rsidRDefault="00106C3A" w:rsidP="00A1193E">
            <w:pPr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proofErr w:type="spellStart"/>
            <w:r w:rsidRPr="00106C3A">
              <w:rPr>
                <w:sz w:val="18"/>
                <w:szCs w:val="18"/>
              </w:rPr>
              <w:t>Malle</w:t>
            </w:r>
            <w:proofErr w:type="spellEnd"/>
            <w:r w:rsidRPr="00106C3A">
              <w:rPr>
                <w:sz w:val="18"/>
                <w:szCs w:val="18"/>
              </w:rPr>
              <w:t xml:space="preserve"> et al. (2016)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902C1E" w14:textId="06A7ADCC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F973AF" w14:textId="69C31511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D7D2EC" w14:textId="7C0C2296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C3731C" w14:textId="7897C68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23EF08" w14:textId="42623833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95FB65" w14:textId="4D12CE80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A2457" w14:textId="6588D366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B0DE7F" w14:textId="4D22D429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C41CA" w14:textId="4C31F625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A4CD4F" w14:textId="6E2210D7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650AE4" w14:textId="26AC7DC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5FB9B2" w14:textId="749C2E63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3DF04" w14:textId="127D8677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32F234" w14:textId="2F2B96E7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82971E" w14:textId="3648DE4E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EC5F1F" w14:textId="45DF326A" w:rsidR="00106C3A" w:rsidRPr="00106C3A" w:rsidRDefault="00521960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5</w:t>
            </w:r>
          </w:p>
        </w:tc>
      </w:tr>
      <w:tr w:rsidR="00106C3A" w:rsidRPr="00106C3A" w14:paraId="7937526C" w14:textId="77777777" w:rsidTr="00134705">
        <w:trPr>
          <w:trHeight w:val="369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4DB55D" w14:textId="536FFD1C" w:rsidR="00106C3A" w:rsidRPr="00106C3A" w:rsidRDefault="00106C3A" w:rsidP="00A1193E">
            <w:pPr>
              <w:jc w:val="center"/>
              <w:rPr>
                <w:sz w:val="18"/>
                <w:szCs w:val="18"/>
              </w:rPr>
            </w:pPr>
            <w:r w:rsidRPr="00106C3A">
              <w:rPr>
                <w:sz w:val="18"/>
                <w:szCs w:val="18"/>
              </w:rPr>
              <w:t>Morgan et al. (1995)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389A6" w14:textId="1A903552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348F7A" w14:textId="1A49FEAF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7123EC" w14:textId="23BC34B3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7BDE18" w14:textId="063E888E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03EB87" w14:textId="280954AD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6F6558" w14:textId="295A4A6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8FCFDE" w14:textId="09024752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262489" w14:textId="3776B96E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4EA29F" w14:textId="60B483FB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C18161" w14:textId="083817EB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D5B5B" w14:textId="6AFA3CC7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F661DC" w14:textId="1CFA972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1530C7" w14:textId="54858C8E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2C536" w14:textId="06932F45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74835B" w14:textId="5789262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E0129F" w14:textId="77A62623" w:rsidR="00106C3A" w:rsidRPr="00106C3A" w:rsidRDefault="00521960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4</w:t>
            </w:r>
          </w:p>
        </w:tc>
      </w:tr>
      <w:tr w:rsidR="00106C3A" w:rsidRPr="00106C3A" w14:paraId="1F9B4AEB" w14:textId="77777777" w:rsidTr="00134705">
        <w:trPr>
          <w:trHeight w:val="369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C5F3B4" w14:textId="03E1898F" w:rsidR="00106C3A" w:rsidRPr="00106C3A" w:rsidRDefault="00106C3A" w:rsidP="00A1193E">
            <w:pPr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proofErr w:type="spellStart"/>
            <w:r w:rsidRPr="00106C3A">
              <w:rPr>
                <w:sz w:val="18"/>
                <w:szCs w:val="18"/>
              </w:rPr>
              <w:t>Najmanová</w:t>
            </w:r>
            <w:proofErr w:type="spellEnd"/>
            <w:r w:rsidRPr="00106C3A">
              <w:rPr>
                <w:bCs/>
                <w:color w:val="212121"/>
                <w:sz w:val="18"/>
                <w:szCs w:val="18"/>
              </w:rPr>
              <w:t xml:space="preserve"> </w:t>
            </w:r>
            <w:r w:rsidRPr="00106C3A">
              <w:rPr>
                <w:sz w:val="18"/>
                <w:szCs w:val="18"/>
              </w:rPr>
              <w:t>(</w:t>
            </w:r>
            <w:r w:rsidRPr="00106C3A">
              <w:rPr>
                <w:bCs/>
                <w:color w:val="212121"/>
                <w:sz w:val="18"/>
                <w:szCs w:val="18"/>
              </w:rPr>
              <w:t>2019)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231FA1" w14:textId="1C30D69E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8111CC" w14:textId="06D2A56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947C54" w14:textId="5A1F939D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727C5B" w14:textId="086EE746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1980BB" w14:textId="7246EBE1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6C5F54" w14:textId="25D3FB5E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91C161" w14:textId="505F1CE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B471FD" w14:textId="38D5BF3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521D49" w14:textId="7B159A70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3A359C" w14:textId="18A62492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279570" w14:textId="6BE42533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9CB583" w14:textId="2A741595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EC5BE7" w14:textId="426CB8F0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7CF32" w14:textId="703A89BC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2458CC" w14:textId="10C2EAD5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6F8DAF" w14:textId="39EEAEAC" w:rsidR="00106C3A" w:rsidRPr="00106C3A" w:rsidRDefault="00521960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8</w:t>
            </w:r>
          </w:p>
        </w:tc>
      </w:tr>
      <w:tr w:rsidR="00106C3A" w:rsidRPr="00106C3A" w14:paraId="0BCB8032" w14:textId="77777777" w:rsidTr="00134705">
        <w:trPr>
          <w:trHeight w:val="369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95D2C5" w14:textId="7BCEE5DA" w:rsidR="00106C3A" w:rsidRPr="00106C3A" w:rsidRDefault="00106C3A" w:rsidP="00A1193E">
            <w:pPr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106C3A">
              <w:rPr>
                <w:color w:val="212121"/>
                <w:sz w:val="18"/>
                <w:szCs w:val="18"/>
              </w:rPr>
              <w:t xml:space="preserve">Phillips et al. </w:t>
            </w:r>
            <w:r w:rsidRPr="00106C3A">
              <w:rPr>
                <w:sz w:val="18"/>
                <w:szCs w:val="18"/>
              </w:rPr>
              <w:t>(</w:t>
            </w:r>
            <w:r w:rsidRPr="00106C3A">
              <w:rPr>
                <w:color w:val="212121"/>
                <w:sz w:val="18"/>
                <w:szCs w:val="18"/>
              </w:rPr>
              <w:t>2009)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C38849" w14:textId="31E504D9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50459D" w14:textId="39F7CF3A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8B83DC" w14:textId="38C3F60C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4E5115" w14:textId="6A49894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897B60" w14:textId="42557719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4F0F88" w14:textId="63C6D950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139F69" w14:textId="5E8BCD1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D7522A" w14:textId="05A7D8F1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97D2AE" w14:textId="133A47C1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7A5612" w14:textId="3DDF856A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44C9EE" w14:textId="37FAA941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037DAF" w14:textId="63C2E53A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F994B0" w14:textId="2101EF4E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C8628B" w14:textId="401C174E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796541" w14:textId="6DE634EF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2E6AFF" w14:textId="24552BAF" w:rsidR="00106C3A" w:rsidRPr="00106C3A" w:rsidRDefault="00521960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</w:tr>
      <w:tr w:rsidR="00106C3A" w:rsidRPr="00106C3A" w14:paraId="01B50DC7" w14:textId="77777777" w:rsidTr="00134705">
        <w:trPr>
          <w:trHeight w:val="369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01C38D" w14:textId="5307DFB0" w:rsidR="00106C3A" w:rsidRPr="00106C3A" w:rsidRDefault="00106C3A" w:rsidP="00A1193E">
            <w:pPr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106C3A">
              <w:rPr>
                <w:bCs/>
                <w:color w:val="212121"/>
                <w:sz w:val="18"/>
                <w:szCs w:val="18"/>
              </w:rPr>
              <w:t xml:space="preserve">Phillips et al. </w:t>
            </w:r>
            <w:r w:rsidRPr="00106C3A">
              <w:rPr>
                <w:sz w:val="18"/>
                <w:szCs w:val="18"/>
              </w:rPr>
              <w:t>(</w:t>
            </w:r>
            <w:r w:rsidRPr="00106C3A">
              <w:rPr>
                <w:bCs/>
                <w:color w:val="212121"/>
                <w:sz w:val="18"/>
                <w:szCs w:val="18"/>
              </w:rPr>
              <w:t>2015)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B7B357" w14:textId="4474DB7B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7F681" w14:textId="7ABC49DC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68B443" w14:textId="246A6D6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D862C7" w14:textId="6D3C3636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525079" w14:textId="39F89D3E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E6062D" w14:textId="06B53B42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87CC7C" w14:textId="11B53575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BC663E" w14:textId="6FD08C7D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43EBA6" w14:textId="2EAA8016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B3F6C1" w14:textId="325B218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0E0D7A" w14:textId="6160EFC7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27C01C" w14:textId="383398B2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01D442" w14:textId="2912E5B6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CCEA7F" w14:textId="38BE6736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4D0265" w14:textId="0391AD62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61CAFC" w14:textId="1A5BF76A" w:rsidR="00106C3A" w:rsidRPr="00106C3A" w:rsidRDefault="00521960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6</w:t>
            </w:r>
          </w:p>
        </w:tc>
      </w:tr>
      <w:tr w:rsidR="00106C3A" w:rsidRPr="00106C3A" w14:paraId="3B015966" w14:textId="77777777" w:rsidTr="00134705">
        <w:trPr>
          <w:trHeight w:val="369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DE31CF" w14:textId="54E5B00A" w:rsidR="00106C3A" w:rsidRPr="00106C3A" w:rsidRDefault="00106C3A" w:rsidP="00A1193E">
            <w:pPr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proofErr w:type="spellStart"/>
            <w:r w:rsidRPr="00106C3A">
              <w:rPr>
                <w:sz w:val="18"/>
                <w:szCs w:val="18"/>
              </w:rPr>
              <w:lastRenderedPageBreak/>
              <w:t>Querido</w:t>
            </w:r>
            <w:proofErr w:type="spellEnd"/>
            <w:r w:rsidRPr="00106C3A">
              <w:rPr>
                <w:sz w:val="18"/>
                <w:szCs w:val="18"/>
              </w:rPr>
              <w:t xml:space="preserve"> et al. (2010)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29939C" w14:textId="68BEED8B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10CE77" w14:textId="1408F15E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CDA2BE" w14:textId="362064F0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E92200" w14:textId="2AF63CB6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CA1EB6" w14:textId="4383EC8E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08F540" w14:textId="7FABCAA1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B55685" w14:textId="3716E6A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4DD9E" w14:textId="791E3FAB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1C236F" w14:textId="187D6A13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881CAF" w14:textId="1E5B248F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C14ABA" w14:textId="29964AA2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5CA3A7" w14:textId="05B9E3AD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FF0EAB" w14:textId="47600783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022CD8" w14:textId="7362DD1C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7F4937" w14:textId="40AF8B8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288849" w14:textId="3A41DC8A" w:rsidR="00106C3A" w:rsidRPr="00106C3A" w:rsidRDefault="0022783F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</w:tr>
      <w:tr w:rsidR="00106C3A" w:rsidRPr="00106C3A" w14:paraId="7EEB5C7E" w14:textId="77777777" w:rsidTr="00134705">
        <w:trPr>
          <w:trHeight w:val="369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C1179B" w14:textId="4B239C5C" w:rsidR="00106C3A" w:rsidRPr="00106C3A" w:rsidRDefault="00106C3A" w:rsidP="00A1193E">
            <w:pPr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proofErr w:type="spellStart"/>
            <w:r w:rsidRPr="00106C3A">
              <w:rPr>
                <w:sz w:val="18"/>
                <w:szCs w:val="18"/>
              </w:rPr>
              <w:t>Querido</w:t>
            </w:r>
            <w:proofErr w:type="spellEnd"/>
            <w:r w:rsidRPr="00106C3A">
              <w:rPr>
                <w:sz w:val="18"/>
                <w:szCs w:val="18"/>
              </w:rPr>
              <w:t xml:space="preserve"> et al. (2011)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B355D2" w14:textId="441D25AE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F04231" w14:textId="28B334D3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2810AA" w14:textId="5745112C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1432CF" w14:textId="0FB0A066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EDFC01" w14:textId="0606339D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E96CCF" w14:textId="1774EBE6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000EBF" w14:textId="7B8A960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42B585" w14:textId="0EAA11E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ADF14A" w14:textId="2D7D03D0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0E4321" w14:textId="30080DF1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321903" w14:textId="400BA60D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F66D22" w14:textId="19EE0FD9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C575D6" w14:textId="5CE2CA7A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DD2083" w14:textId="29A3736B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34F1C5" w14:textId="7C4FA0B6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2BE48B" w14:textId="1421D09C" w:rsidR="00106C3A" w:rsidRPr="00106C3A" w:rsidRDefault="00455C2F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0</w:t>
            </w:r>
          </w:p>
        </w:tc>
      </w:tr>
      <w:tr w:rsidR="00106C3A" w:rsidRPr="00106C3A" w14:paraId="03A161C5" w14:textId="77777777" w:rsidTr="00134705">
        <w:trPr>
          <w:trHeight w:val="369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CE1121" w14:textId="3DA51EDC" w:rsidR="00106C3A" w:rsidRPr="00106C3A" w:rsidRDefault="00106C3A" w:rsidP="00A1193E">
            <w:pPr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106C3A">
              <w:rPr>
                <w:bCs/>
                <w:color w:val="212121"/>
                <w:sz w:val="18"/>
                <w:szCs w:val="18"/>
              </w:rPr>
              <w:t xml:space="preserve">Robinson et al. </w:t>
            </w:r>
            <w:r w:rsidRPr="00106C3A">
              <w:rPr>
                <w:sz w:val="18"/>
                <w:szCs w:val="18"/>
              </w:rPr>
              <w:t>(</w:t>
            </w:r>
            <w:r w:rsidRPr="00106C3A">
              <w:rPr>
                <w:bCs/>
                <w:color w:val="212121"/>
                <w:sz w:val="18"/>
                <w:szCs w:val="18"/>
              </w:rPr>
              <w:t>2018)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73F36F" w14:textId="69C62235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4EB800" w14:textId="30371F6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F5A734" w14:textId="677A749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1C2924" w14:textId="711B42FD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632D35" w14:textId="26A38230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CA3015" w14:textId="670B1BD1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369C7" w14:textId="09F4F62A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1DAA18" w14:textId="347EB199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B45988" w14:textId="3A9A19EB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DBA7A0" w14:textId="3736E09F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BA6A35" w14:textId="7E6C13DB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895F3A" w14:textId="1342B5EB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17042B" w14:textId="0149A781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48B808" w14:textId="6D91AC1E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C8CEDF" w14:textId="67FCC47F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B4EAD2" w14:textId="52B4948B" w:rsidR="00106C3A" w:rsidRPr="00106C3A" w:rsidRDefault="00455C2F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7</w:t>
            </w:r>
          </w:p>
        </w:tc>
      </w:tr>
      <w:tr w:rsidR="00106C3A" w:rsidRPr="00106C3A" w14:paraId="6E919F29" w14:textId="77777777" w:rsidTr="00134705">
        <w:trPr>
          <w:trHeight w:val="369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0B286" w14:textId="547F5673" w:rsidR="00106C3A" w:rsidRPr="00106C3A" w:rsidRDefault="00106C3A" w:rsidP="00A1193E">
            <w:pPr>
              <w:jc w:val="center"/>
              <w:rPr>
                <w:bCs/>
                <w:color w:val="212121"/>
                <w:sz w:val="18"/>
                <w:szCs w:val="18"/>
              </w:rPr>
            </w:pPr>
            <w:r w:rsidRPr="00106C3A">
              <w:rPr>
                <w:bCs/>
                <w:color w:val="212121"/>
                <w:sz w:val="18"/>
                <w:szCs w:val="18"/>
              </w:rPr>
              <w:t>Roche et al. (2002)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5D80B1" w14:textId="60F02BEA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1EE11D" w14:textId="78D1AD6F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AEF511" w14:textId="1EF77E1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FC7DB8" w14:textId="0A30E8A9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6FCEF0" w14:textId="115A491B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62B7E2" w14:textId="2EC3BEF5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54C1E" w14:textId="26818BD5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B5EDC5" w14:textId="52DE2127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CFC670" w14:textId="2EAAA68B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FC8870" w14:textId="63C3E003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0AEAAE" w14:textId="4FB33CA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A05AE" w14:textId="2A2A4362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18B057" w14:textId="3267DE5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EEAC18" w14:textId="3778739F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4CC4BF" w14:textId="55C9A45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24BDC8" w14:textId="7E88A4A9" w:rsidR="00106C3A" w:rsidRPr="00106C3A" w:rsidRDefault="00455C2F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4</w:t>
            </w:r>
          </w:p>
        </w:tc>
      </w:tr>
      <w:tr w:rsidR="00106C3A" w:rsidRPr="00106C3A" w14:paraId="5135875A" w14:textId="77777777" w:rsidTr="00134705">
        <w:trPr>
          <w:trHeight w:val="369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30701F" w14:textId="4D6643D0" w:rsidR="00106C3A" w:rsidRPr="00106C3A" w:rsidRDefault="00106C3A" w:rsidP="00A1193E">
            <w:pPr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proofErr w:type="spellStart"/>
            <w:r w:rsidRPr="00106C3A">
              <w:rPr>
                <w:sz w:val="18"/>
                <w:szCs w:val="18"/>
              </w:rPr>
              <w:t>Sausen</w:t>
            </w:r>
            <w:proofErr w:type="spellEnd"/>
            <w:r w:rsidRPr="00106C3A">
              <w:rPr>
                <w:sz w:val="18"/>
                <w:szCs w:val="18"/>
              </w:rPr>
              <w:t xml:space="preserve"> et al. (2003)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4A3FE3" w14:textId="070DFD73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81AD26" w14:textId="1311F37F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C61CB" w14:textId="32B7065C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A0A487" w14:textId="2AAC1620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D4AB95" w14:textId="26D9922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C7331F" w14:textId="3EC0D9FA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00E462" w14:textId="03C8DBC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465F50" w14:textId="4BA43390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3FAEDE" w14:textId="755B0615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242BE0" w14:textId="40054D9D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B4172E" w14:textId="00B8D866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E9FB46" w14:textId="4E52718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59BC24" w14:textId="4BDA5C40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84112E" w14:textId="267F4EC9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93D884" w14:textId="7CFE4B2F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E632BF" w14:textId="5FA160C9" w:rsidR="00106C3A" w:rsidRPr="00106C3A" w:rsidRDefault="00455C2F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6</w:t>
            </w:r>
          </w:p>
        </w:tc>
      </w:tr>
      <w:tr w:rsidR="00106C3A" w:rsidRPr="00106C3A" w14:paraId="76B9FFF2" w14:textId="77777777" w:rsidTr="00134705">
        <w:trPr>
          <w:trHeight w:val="369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9669DB" w14:textId="7FB9FD27" w:rsidR="00106C3A" w:rsidRPr="00106C3A" w:rsidRDefault="00106C3A" w:rsidP="00A1193E">
            <w:pPr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proofErr w:type="spellStart"/>
            <w:r w:rsidRPr="00106C3A">
              <w:rPr>
                <w:bCs/>
                <w:color w:val="212121"/>
                <w:sz w:val="18"/>
                <w:szCs w:val="18"/>
              </w:rPr>
              <w:t>Steinback</w:t>
            </w:r>
            <w:proofErr w:type="spellEnd"/>
            <w:r w:rsidRPr="00106C3A">
              <w:rPr>
                <w:bCs/>
                <w:color w:val="212121"/>
                <w:sz w:val="18"/>
                <w:szCs w:val="18"/>
              </w:rPr>
              <w:t xml:space="preserve"> et al. </w:t>
            </w:r>
            <w:r w:rsidRPr="00106C3A">
              <w:rPr>
                <w:sz w:val="18"/>
                <w:szCs w:val="18"/>
              </w:rPr>
              <w:t>(</w:t>
            </w:r>
            <w:r w:rsidRPr="00106C3A">
              <w:rPr>
                <w:bCs/>
                <w:color w:val="212121"/>
                <w:sz w:val="18"/>
                <w:szCs w:val="18"/>
              </w:rPr>
              <w:t>2012)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67A816" w14:textId="3D12D6E1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A8304E" w14:textId="5060A74B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51F1C8" w14:textId="3A3DE5ED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B57081" w14:textId="73AA98F9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A9DF73" w14:textId="72BB8D87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EE2FC4" w14:textId="16CA4A8F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AB6F1C" w14:textId="7E76E2A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D25724" w14:textId="31E2320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81EECA" w14:textId="4DA61F11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B26950" w14:textId="7902B7EC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7F092A" w14:textId="203164AA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8F67B3" w14:textId="21EF8189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8A16E4" w14:textId="7C492BF3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EECFAC" w14:textId="7DCCC84F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A1F02C" w14:textId="1E27F88C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879709" w14:textId="03E741C6" w:rsidR="00106C3A" w:rsidRPr="00106C3A" w:rsidRDefault="00455C2F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</w:tr>
      <w:tr w:rsidR="00106C3A" w:rsidRPr="00106C3A" w14:paraId="20CE22AC" w14:textId="77777777" w:rsidTr="00134705">
        <w:trPr>
          <w:trHeight w:val="369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9CD249" w14:textId="1AE09830" w:rsidR="00106C3A" w:rsidRPr="00106C3A" w:rsidRDefault="00106C3A" w:rsidP="00A1193E">
            <w:pPr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106C3A">
              <w:rPr>
                <w:sz w:val="18"/>
                <w:szCs w:val="18"/>
              </w:rPr>
              <w:t>Stepanek et al. (2013)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3C1F9A" w14:textId="3EC855D1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950BB3" w14:textId="68B13279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EE80B5" w14:textId="70EA4543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CC7FD0" w14:textId="66701E76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502328" w14:textId="269113A9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19224" w14:textId="16DC82D3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305C66" w14:textId="2493A5C1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558F6B" w14:textId="4F4AB36E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48B4E8" w14:textId="7FD26663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511F7F" w14:textId="45AEE597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31FE3D" w14:textId="26AC00FB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F33F5A" w14:textId="2FAE54B5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D24DB0" w14:textId="4DF46E15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922307" w14:textId="5189A8BB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56A9D2" w14:textId="2C438D3D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BDB4CD" w14:textId="26C896FB" w:rsidR="00106C3A" w:rsidRPr="00106C3A" w:rsidRDefault="00455C2F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8</w:t>
            </w:r>
          </w:p>
        </w:tc>
      </w:tr>
      <w:tr w:rsidR="00106C3A" w:rsidRPr="00106C3A" w14:paraId="44DFFD5B" w14:textId="77777777" w:rsidTr="00134705">
        <w:trPr>
          <w:trHeight w:val="369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14E040" w14:textId="4A879E82" w:rsidR="00106C3A" w:rsidRPr="00106C3A" w:rsidRDefault="00106C3A" w:rsidP="00A1193E">
            <w:pPr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106C3A">
              <w:rPr>
                <w:color w:val="333333"/>
                <w:sz w:val="18"/>
                <w:szCs w:val="18"/>
              </w:rPr>
              <w:t xml:space="preserve">Stepanek et al. </w:t>
            </w:r>
            <w:r w:rsidRPr="00106C3A">
              <w:rPr>
                <w:sz w:val="18"/>
                <w:szCs w:val="18"/>
              </w:rPr>
              <w:t>(</w:t>
            </w:r>
            <w:r w:rsidRPr="00106C3A">
              <w:rPr>
                <w:color w:val="333333"/>
                <w:sz w:val="18"/>
                <w:szCs w:val="18"/>
              </w:rPr>
              <w:t>2014)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EBC0D3" w14:textId="35B6F2FE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516D18" w14:textId="3521C7F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D2F0BD" w14:textId="76C5932F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6A2CEC" w14:textId="14AC5E20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4A1E4B" w14:textId="33A3A26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7904CE" w14:textId="3255FCDE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BA1958" w14:textId="60B47C39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6B1BE2" w14:textId="070E7DD0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656EBD" w14:textId="6C12FAF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56359B" w14:textId="6146B6A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35959" w14:textId="70D98F9C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975D3B" w14:textId="6567524C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E09F96" w14:textId="47CD2CEA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4BC556" w14:textId="0AAFEC4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DE70FF" w14:textId="1288FBB1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A1D11B" w14:textId="368694C1" w:rsidR="00106C3A" w:rsidRPr="00106C3A" w:rsidRDefault="00455C2F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</w:tr>
      <w:tr w:rsidR="00106C3A" w:rsidRPr="00106C3A" w14:paraId="76432B68" w14:textId="77777777" w:rsidTr="00134705">
        <w:trPr>
          <w:trHeight w:val="369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077256" w14:textId="0CECE8B8" w:rsidR="00106C3A" w:rsidRPr="00106C3A" w:rsidRDefault="00106C3A" w:rsidP="00A1193E">
            <w:pPr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proofErr w:type="spellStart"/>
            <w:r w:rsidRPr="00106C3A">
              <w:rPr>
                <w:color w:val="212121"/>
                <w:sz w:val="18"/>
                <w:szCs w:val="18"/>
              </w:rPr>
              <w:t>Tamisier</w:t>
            </w:r>
            <w:proofErr w:type="spellEnd"/>
            <w:r w:rsidRPr="00106C3A">
              <w:rPr>
                <w:color w:val="212121"/>
                <w:sz w:val="18"/>
                <w:szCs w:val="18"/>
              </w:rPr>
              <w:t xml:space="preserve"> et al. </w:t>
            </w:r>
            <w:r w:rsidRPr="00106C3A">
              <w:rPr>
                <w:sz w:val="18"/>
                <w:szCs w:val="18"/>
              </w:rPr>
              <w:t>(</w:t>
            </w:r>
            <w:r w:rsidRPr="00106C3A">
              <w:rPr>
                <w:color w:val="212121"/>
                <w:sz w:val="18"/>
                <w:szCs w:val="18"/>
              </w:rPr>
              <w:t>2005)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BA24C3" w14:textId="74D73ACB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210650" w14:textId="7FF77CE5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FBEAC0" w14:textId="547F66D5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69B0BA" w14:textId="41B5DA03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AD9567" w14:textId="787981D9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497559" w14:textId="68775D16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27A481" w14:textId="463B0D8D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DEEC84" w14:textId="5D3B183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43FF11" w14:textId="3F1CFC41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9CE427" w14:textId="56061045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E96FC2" w14:textId="41AB0BEC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7112D0" w14:textId="59F522F1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EB64EB" w14:textId="2C4A58F6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8BA7BD" w14:textId="29A90F59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AEDDA5" w14:textId="55BE970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79D091" w14:textId="3FE2D2D7" w:rsidR="00106C3A" w:rsidRPr="00106C3A" w:rsidRDefault="00FD592D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</w:tr>
      <w:tr w:rsidR="00106C3A" w:rsidRPr="00106C3A" w14:paraId="1DE2B8C0" w14:textId="77777777" w:rsidTr="00134705">
        <w:trPr>
          <w:trHeight w:val="369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E521BB" w14:textId="36D1D0C7" w:rsidR="00106C3A" w:rsidRPr="00106C3A" w:rsidRDefault="00106C3A" w:rsidP="00A1193E">
            <w:pPr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106C3A">
              <w:rPr>
                <w:sz w:val="18"/>
                <w:szCs w:val="18"/>
              </w:rPr>
              <w:t>Uchida et al. (2020)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4BBA9B" w14:textId="51DBDC9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42A494" w14:textId="5EBEE17B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B07432" w14:textId="5BDD26A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665F02" w14:textId="1C8E0DFC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579616" w14:textId="10BB3C9D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2592F9" w14:textId="7AA9F6C0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843126" w14:textId="7A11121F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5E5EB7" w14:textId="6D6504AD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BC7893" w14:textId="6E607DDB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6A3F65" w14:textId="57714CBE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0EF509" w14:textId="7D509FFA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DB311C" w14:textId="19163E25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F7ED05" w14:textId="055AE2E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529808" w14:textId="1FA940B7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9F76CB" w14:textId="656C0D8C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9D4EBF" w14:textId="176B82DE" w:rsidR="00106C3A" w:rsidRPr="00106C3A" w:rsidRDefault="00FD592D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8</w:t>
            </w:r>
          </w:p>
        </w:tc>
      </w:tr>
      <w:tr w:rsidR="00106C3A" w:rsidRPr="00106C3A" w14:paraId="2E096CB8" w14:textId="77777777" w:rsidTr="00134705">
        <w:trPr>
          <w:trHeight w:val="369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D65C8B" w14:textId="17B5610F" w:rsidR="00106C3A" w:rsidRPr="00106C3A" w:rsidRDefault="00106C3A" w:rsidP="00A1193E">
            <w:pPr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proofErr w:type="spellStart"/>
            <w:r w:rsidRPr="00106C3A">
              <w:rPr>
                <w:bCs/>
                <w:color w:val="212121"/>
                <w:sz w:val="18"/>
                <w:szCs w:val="18"/>
              </w:rPr>
              <w:t>Varis</w:t>
            </w:r>
            <w:proofErr w:type="spellEnd"/>
            <w:r w:rsidRPr="00106C3A">
              <w:rPr>
                <w:bCs/>
                <w:color w:val="212121"/>
                <w:sz w:val="18"/>
                <w:szCs w:val="18"/>
              </w:rPr>
              <w:t xml:space="preserve"> et al. </w:t>
            </w:r>
            <w:r w:rsidRPr="00106C3A">
              <w:rPr>
                <w:sz w:val="18"/>
                <w:szCs w:val="18"/>
              </w:rPr>
              <w:t>(</w:t>
            </w:r>
            <w:r w:rsidRPr="00106C3A">
              <w:rPr>
                <w:bCs/>
                <w:color w:val="212121"/>
                <w:sz w:val="18"/>
                <w:szCs w:val="18"/>
              </w:rPr>
              <w:t>2019)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A8FC37" w14:textId="78FAC0A0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E09AE7" w14:textId="3AAC2336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A37059" w14:textId="78CFB33E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19FDC4" w14:textId="4702D252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2936BA" w14:textId="293E7CF1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52DF9" w14:textId="3139D9FB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619055" w14:textId="136C4C66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EAF5C8" w14:textId="46BCC1BF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2AAF5D" w14:textId="4D96A4AA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9675F4" w14:textId="5ADFD443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37CC16" w14:textId="52618D89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9D358B" w14:textId="037F8FBF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1BEF43" w14:textId="4FBA571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598B82" w14:textId="1E05184F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49C814" w14:textId="7EC4AD3B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8D768A" w14:textId="0E503722" w:rsidR="00106C3A" w:rsidRPr="00106C3A" w:rsidRDefault="00FD592D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3</w:t>
            </w:r>
          </w:p>
        </w:tc>
      </w:tr>
      <w:tr w:rsidR="00106C3A" w:rsidRPr="00106C3A" w14:paraId="7F6ABC7D" w14:textId="77777777" w:rsidTr="00134705">
        <w:trPr>
          <w:trHeight w:val="369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AD25BF" w14:textId="600F9B54" w:rsidR="00106C3A" w:rsidRPr="00106C3A" w:rsidRDefault="00106C3A" w:rsidP="00A1193E">
            <w:pPr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proofErr w:type="spellStart"/>
            <w:r w:rsidRPr="00106C3A">
              <w:rPr>
                <w:sz w:val="18"/>
                <w:szCs w:val="18"/>
              </w:rPr>
              <w:t>Varis</w:t>
            </w:r>
            <w:proofErr w:type="spellEnd"/>
            <w:r w:rsidRPr="00106C3A">
              <w:rPr>
                <w:sz w:val="18"/>
                <w:szCs w:val="18"/>
              </w:rPr>
              <w:t xml:space="preserve"> et al. (2022)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DE150" w14:textId="25EE19DF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097423" w14:textId="281CC87A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B90D6C" w14:textId="7343B4BA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44D69B" w14:textId="42BDC475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E9C123" w14:textId="05269440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A34AD5" w14:textId="34120343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7AB587" w14:textId="3213FB0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92E877" w14:textId="1916509B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DAEA33" w14:textId="439225A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57AB61" w14:textId="1AA0A759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565DA9" w14:textId="07793D8F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5409CA" w14:textId="513B3F56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086BB7" w14:textId="68F99C6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71AFB2" w14:textId="0A7FEA6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6E0CFD" w14:textId="7FAA48F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F53122" w14:textId="1402AE5A" w:rsidR="00106C3A" w:rsidRPr="00106C3A" w:rsidRDefault="00FD592D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</w:tr>
      <w:tr w:rsidR="00106C3A" w:rsidRPr="00106C3A" w14:paraId="6470F032" w14:textId="77777777" w:rsidTr="00134705">
        <w:trPr>
          <w:trHeight w:val="369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B55F37" w14:textId="733AEB28" w:rsidR="00106C3A" w:rsidRPr="00106C3A" w:rsidRDefault="00106C3A" w:rsidP="00A1193E">
            <w:pPr>
              <w:jc w:val="center"/>
              <w:rPr>
                <w:b/>
                <w:sz w:val="18"/>
                <w:szCs w:val="18"/>
              </w:rPr>
            </w:pPr>
            <w:r w:rsidRPr="00106C3A">
              <w:rPr>
                <w:bCs/>
                <w:color w:val="212121"/>
                <w:sz w:val="18"/>
                <w:szCs w:val="18"/>
              </w:rPr>
              <w:t xml:space="preserve">Vigo et al. </w:t>
            </w:r>
            <w:r w:rsidRPr="00106C3A">
              <w:rPr>
                <w:sz w:val="18"/>
                <w:szCs w:val="18"/>
              </w:rPr>
              <w:t>(</w:t>
            </w:r>
            <w:r w:rsidRPr="00106C3A">
              <w:rPr>
                <w:bCs/>
                <w:color w:val="212121"/>
                <w:sz w:val="18"/>
                <w:szCs w:val="18"/>
              </w:rPr>
              <w:t>2010)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1288E9" w14:textId="182B3AAE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B3AE0" w14:textId="5C64524C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AE49E4" w14:textId="2EAB4350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55713E" w14:textId="57BA548A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E620F4" w14:textId="224A1737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8B0AC8" w14:textId="0F694DBC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2961D6" w14:textId="55D7D3FA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9B3E03" w14:textId="44DD1A7E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72B798" w14:textId="08E024B9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FA0881" w14:textId="6CDD8DE4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24FEDF" w14:textId="7B42322B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52B22F" w14:textId="358BA13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ABAF8" w14:textId="48B4B616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759C42" w14:textId="6CA3A650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F85729" w14:textId="4D76D936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3488CC" w14:textId="1D55EF91" w:rsidR="00106C3A" w:rsidRPr="00106C3A" w:rsidRDefault="00FD592D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6</w:t>
            </w:r>
          </w:p>
        </w:tc>
      </w:tr>
      <w:tr w:rsidR="00106C3A" w:rsidRPr="00106C3A" w14:paraId="71BF34A0" w14:textId="77777777" w:rsidTr="00134705">
        <w:trPr>
          <w:trHeight w:val="369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2502CC" w14:textId="1875D86F" w:rsidR="00106C3A" w:rsidRPr="00106C3A" w:rsidRDefault="00106C3A" w:rsidP="00A1193E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106C3A">
              <w:rPr>
                <w:sz w:val="18"/>
                <w:szCs w:val="18"/>
              </w:rPr>
              <w:t>Xie</w:t>
            </w:r>
            <w:proofErr w:type="spellEnd"/>
            <w:r w:rsidRPr="00106C3A">
              <w:rPr>
                <w:sz w:val="18"/>
                <w:szCs w:val="18"/>
              </w:rPr>
              <w:t xml:space="preserve"> et al.  (2001)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E92846" w14:textId="5D91A549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BAC8F0" w14:textId="161CD09F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BB9247" w14:textId="20969FAE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E787A2" w14:textId="4D78A3D6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4B2387" w14:textId="2832297A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9EA512" w14:textId="377ECA1F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F71C4" w14:textId="276DF3E8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2C4EF6" w14:textId="3674ECB2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3DE381" w14:textId="1304FB6A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4D90F2" w14:textId="4971B7B1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BE7FE2" w14:textId="583C21BC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3CF77E" w14:textId="15E7028A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EF4FF3" w14:textId="5A59286C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A02790" w14:textId="3748463F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1A8C0A" w14:textId="6ABBB2E1" w:rsidR="00106C3A" w:rsidRPr="00106C3A" w:rsidRDefault="00106C3A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7B3578" w14:textId="4BF41025" w:rsidR="00106C3A" w:rsidRPr="00106C3A" w:rsidRDefault="00FD592D" w:rsidP="00A1193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0</w:t>
            </w:r>
          </w:p>
        </w:tc>
      </w:tr>
    </w:tbl>
    <w:p w14:paraId="47AB5570" w14:textId="31CAE441" w:rsidR="004929D5" w:rsidRPr="00C631AE" w:rsidRDefault="00B472E6">
      <w:pPr>
        <w:rPr>
          <w:sz w:val="18"/>
          <w:szCs w:val="18"/>
        </w:rPr>
      </w:pPr>
      <w:r w:rsidRPr="00106C3A">
        <w:rPr>
          <w:sz w:val="18"/>
          <w:szCs w:val="18"/>
        </w:rPr>
        <w:t>*A detailed description of participant characteristics was considered adequate.</w:t>
      </w:r>
      <w:r w:rsidRPr="00C631AE">
        <w:rPr>
          <w:sz w:val="18"/>
          <w:szCs w:val="18"/>
        </w:rPr>
        <w:t xml:space="preserve"> </w:t>
      </w:r>
    </w:p>
    <w:sectPr w:rsidR="004929D5" w:rsidRPr="00C631AE" w:rsidSect="00A1193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7311C2" w14:textId="77777777" w:rsidR="00BA10F7" w:rsidRDefault="00BA10F7" w:rsidP="00A1193E">
      <w:r>
        <w:separator/>
      </w:r>
    </w:p>
  </w:endnote>
  <w:endnote w:type="continuationSeparator" w:id="0">
    <w:p w14:paraId="14350817" w14:textId="77777777" w:rsidR="00BA10F7" w:rsidRDefault="00BA10F7" w:rsidP="00A11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AFBEB" w14:textId="77777777" w:rsidR="00BA10F7" w:rsidRDefault="00BA10F7" w:rsidP="00A1193E">
      <w:r>
        <w:separator/>
      </w:r>
    </w:p>
  </w:footnote>
  <w:footnote w:type="continuationSeparator" w:id="0">
    <w:p w14:paraId="08EE21E2" w14:textId="77777777" w:rsidR="00BA10F7" w:rsidRDefault="00BA10F7" w:rsidP="00A119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858"/>
    <w:rsid w:val="00007BE5"/>
    <w:rsid w:val="00010653"/>
    <w:rsid w:val="00037562"/>
    <w:rsid w:val="00037947"/>
    <w:rsid w:val="000509C4"/>
    <w:rsid w:val="00091FCA"/>
    <w:rsid w:val="000A2479"/>
    <w:rsid w:val="000B3C91"/>
    <w:rsid w:val="000D5E59"/>
    <w:rsid w:val="000E0D4E"/>
    <w:rsid w:val="00106C3A"/>
    <w:rsid w:val="001077FB"/>
    <w:rsid w:val="00114854"/>
    <w:rsid w:val="00130ED4"/>
    <w:rsid w:val="00134705"/>
    <w:rsid w:val="00135262"/>
    <w:rsid w:val="001429D8"/>
    <w:rsid w:val="00144360"/>
    <w:rsid w:val="0015517E"/>
    <w:rsid w:val="001552F2"/>
    <w:rsid w:val="00160651"/>
    <w:rsid w:val="0016485C"/>
    <w:rsid w:val="00173DF4"/>
    <w:rsid w:val="001742A3"/>
    <w:rsid w:val="001A633D"/>
    <w:rsid w:val="001C22B5"/>
    <w:rsid w:val="001C7B49"/>
    <w:rsid w:val="001D1C1D"/>
    <w:rsid w:val="001E6E30"/>
    <w:rsid w:val="001F5A31"/>
    <w:rsid w:val="00201122"/>
    <w:rsid w:val="00211245"/>
    <w:rsid w:val="0022783F"/>
    <w:rsid w:val="00227942"/>
    <w:rsid w:val="0023130D"/>
    <w:rsid w:val="00237461"/>
    <w:rsid w:val="002479DF"/>
    <w:rsid w:val="00247B94"/>
    <w:rsid w:val="00262D3F"/>
    <w:rsid w:val="00280053"/>
    <w:rsid w:val="002C3D4A"/>
    <w:rsid w:val="002D142D"/>
    <w:rsid w:val="002D22BE"/>
    <w:rsid w:val="002E5047"/>
    <w:rsid w:val="003030F1"/>
    <w:rsid w:val="00312F8F"/>
    <w:rsid w:val="00334E5B"/>
    <w:rsid w:val="0035130E"/>
    <w:rsid w:val="00352566"/>
    <w:rsid w:val="00362F6D"/>
    <w:rsid w:val="00364F6D"/>
    <w:rsid w:val="0039164B"/>
    <w:rsid w:val="003C3E7D"/>
    <w:rsid w:val="003D3E38"/>
    <w:rsid w:val="003F0756"/>
    <w:rsid w:val="003F0905"/>
    <w:rsid w:val="00405EC2"/>
    <w:rsid w:val="004164EE"/>
    <w:rsid w:val="004166B2"/>
    <w:rsid w:val="00437FE1"/>
    <w:rsid w:val="004443F9"/>
    <w:rsid w:val="00447E45"/>
    <w:rsid w:val="00455C2F"/>
    <w:rsid w:val="00473F95"/>
    <w:rsid w:val="004929D5"/>
    <w:rsid w:val="0049441D"/>
    <w:rsid w:val="004C6D9B"/>
    <w:rsid w:val="004E0592"/>
    <w:rsid w:val="004F02A4"/>
    <w:rsid w:val="004F0858"/>
    <w:rsid w:val="005063CC"/>
    <w:rsid w:val="0051030A"/>
    <w:rsid w:val="00510AD3"/>
    <w:rsid w:val="00512507"/>
    <w:rsid w:val="00521960"/>
    <w:rsid w:val="00523F1D"/>
    <w:rsid w:val="00555232"/>
    <w:rsid w:val="0056579A"/>
    <w:rsid w:val="00570ABA"/>
    <w:rsid w:val="00571B1B"/>
    <w:rsid w:val="0058148B"/>
    <w:rsid w:val="005B7BD1"/>
    <w:rsid w:val="005C68D7"/>
    <w:rsid w:val="005F27EB"/>
    <w:rsid w:val="005F65B4"/>
    <w:rsid w:val="005F70EB"/>
    <w:rsid w:val="006119CD"/>
    <w:rsid w:val="00616C2C"/>
    <w:rsid w:val="00622A8B"/>
    <w:rsid w:val="00635B3B"/>
    <w:rsid w:val="006647BA"/>
    <w:rsid w:val="00664ACC"/>
    <w:rsid w:val="0066753E"/>
    <w:rsid w:val="006A4193"/>
    <w:rsid w:val="007325C3"/>
    <w:rsid w:val="007437DA"/>
    <w:rsid w:val="00771B2D"/>
    <w:rsid w:val="0078761A"/>
    <w:rsid w:val="007A433E"/>
    <w:rsid w:val="007F3385"/>
    <w:rsid w:val="00806273"/>
    <w:rsid w:val="008163D7"/>
    <w:rsid w:val="00834122"/>
    <w:rsid w:val="0089039C"/>
    <w:rsid w:val="008A453B"/>
    <w:rsid w:val="008A5CFA"/>
    <w:rsid w:val="008C431D"/>
    <w:rsid w:val="00917DE6"/>
    <w:rsid w:val="00923512"/>
    <w:rsid w:val="00975384"/>
    <w:rsid w:val="00986200"/>
    <w:rsid w:val="00987FF6"/>
    <w:rsid w:val="009A2280"/>
    <w:rsid w:val="009B0839"/>
    <w:rsid w:val="009C040E"/>
    <w:rsid w:val="009C2E91"/>
    <w:rsid w:val="009D3AAD"/>
    <w:rsid w:val="009E6EA1"/>
    <w:rsid w:val="009F7C3A"/>
    <w:rsid w:val="00A068EC"/>
    <w:rsid w:val="00A07C7E"/>
    <w:rsid w:val="00A1193E"/>
    <w:rsid w:val="00A1264C"/>
    <w:rsid w:val="00A24C62"/>
    <w:rsid w:val="00A37304"/>
    <w:rsid w:val="00A56DE9"/>
    <w:rsid w:val="00A70142"/>
    <w:rsid w:val="00A749AA"/>
    <w:rsid w:val="00AA437B"/>
    <w:rsid w:val="00AB6197"/>
    <w:rsid w:val="00AB7CFD"/>
    <w:rsid w:val="00AC31D6"/>
    <w:rsid w:val="00AD0409"/>
    <w:rsid w:val="00AD64C1"/>
    <w:rsid w:val="00AF796F"/>
    <w:rsid w:val="00B0033C"/>
    <w:rsid w:val="00B1278E"/>
    <w:rsid w:val="00B12E21"/>
    <w:rsid w:val="00B140F2"/>
    <w:rsid w:val="00B2256E"/>
    <w:rsid w:val="00B402BA"/>
    <w:rsid w:val="00B472E6"/>
    <w:rsid w:val="00B552E1"/>
    <w:rsid w:val="00BA10F7"/>
    <w:rsid w:val="00BA751D"/>
    <w:rsid w:val="00BB7F63"/>
    <w:rsid w:val="00BE5A5D"/>
    <w:rsid w:val="00C14D4C"/>
    <w:rsid w:val="00C173B4"/>
    <w:rsid w:val="00C3149D"/>
    <w:rsid w:val="00C57D5D"/>
    <w:rsid w:val="00C631AE"/>
    <w:rsid w:val="00C76677"/>
    <w:rsid w:val="00C80785"/>
    <w:rsid w:val="00CB09EC"/>
    <w:rsid w:val="00CB53B5"/>
    <w:rsid w:val="00CC760D"/>
    <w:rsid w:val="00CE35C4"/>
    <w:rsid w:val="00CF7B4E"/>
    <w:rsid w:val="00D405EE"/>
    <w:rsid w:val="00D506DF"/>
    <w:rsid w:val="00D50E9E"/>
    <w:rsid w:val="00D62F15"/>
    <w:rsid w:val="00D74B9F"/>
    <w:rsid w:val="00DD54BE"/>
    <w:rsid w:val="00DD5F7E"/>
    <w:rsid w:val="00DF2521"/>
    <w:rsid w:val="00DF38FD"/>
    <w:rsid w:val="00E03936"/>
    <w:rsid w:val="00E06F95"/>
    <w:rsid w:val="00E17CEC"/>
    <w:rsid w:val="00E21271"/>
    <w:rsid w:val="00E27F3C"/>
    <w:rsid w:val="00E310A7"/>
    <w:rsid w:val="00E4260B"/>
    <w:rsid w:val="00E805D7"/>
    <w:rsid w:val="00E85C52"/>
    <w:rsid w:val="00E93ACF"/>
    <w:rsid w:val="00E97AB0"/>
    <w:rsid w:val="00EC0681"/>
    <w:rsid w:val="00ED47B3"/>
    <w:rsid w:val="00EF51B6"/>
    <w:rsid w:val="00EF5B19"/>
    <w:rsid w:val="00F13EBE"/>
    <w:rsid w:val="00F171DA"/>
    <w:rsid w:val="00F34F9B"/>
    <w:rsid w:val="00F45F8A"/>
    <w:rsid w:val="00F84CF7"/>
    <w:rsid w:val="00F93C25"/>
    <w:rsid w:val="00FC7476"/>
    <w:rsid w:val="00FD592D"/>
    <w:rsid w:val="00FD71CD"/>
    <w:rsid w:val="00FE3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1D36C"/>
  <w15:chartTrackingRefBased/>
  <w15:docId w15:val="{9F2187B2-C311-4B43-BE85-20BAE00A2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85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8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4F0858"/>
    <w:pPr>
      <w:spacing w:before="100" w:beforeAutospacing="1" w:after="100" w:afterAutospacing="1"/>
    </w:pPr>
    <w:rPr>
      <w:lang w:val="en-AU"/>
    </w:rPr>
  </w:style>
  <w:style w:type="paragraph" w:styleId="NoSpacing">
    <w:name w:val="No Spacing"/>
    <w:link w:val="NoSpacingChar"/>
    <w:uiPriority w:val="1"/>
    <w:qFormat/>
    <w:rsid w:val="004F0858"/>
    <w:rPr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F0858"/>
    <w:rPr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119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193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119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193E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212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12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127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2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27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27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271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415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vid Shaw</cp:lastModifiedBy>
  <cp:revision>16</cp:revision>
  <dcterms:created xsi:type="dcterms:W3CDTF">2023-02-26T02:55:00Z</dcterms:created>
  <dcterms:modified xsi:type="dcterms:W3CDTF">2023-07-17T08:45:00Z</dcterms:modified>
</cp:coreProperties>
</file>